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490" w:rsidRPr="0072562F" w:rsidRDefault="006E3490" w:rsidP="006E3490">
      <w:pPr>
        <w:jc w:val="both"/>
        <w:rPr>
          <w:rFonts w:ascii="Times New Roman" w:hAnsi="Times New Roman"/>
          <w:sz w:val="20"/>
          <w:szCs w:val="20"/>
        </w:rPr>
      </w:pPr>
      <w:r w:rsidRPr="0072562F">
        <w:rPr>
          <w:rFonts w:ascii="Times New Roman" w:hAnsi="Times New Roman"/>
          <w:b/>
          <w:bCs/>
          <w:sz w:val="20"/>
          <w:szCs w:val="20"/>
        </w:rPr>
        <w:t>Supplementary Table 2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: </w:t>
      </w:r>
      <w:r w:rsidRPr="0072562F">
        <w:rPr>
          <w:rFonts w:ascii="Times New Roman" w:hAnsi="Times New Roman"/>
          <w:sz w:val="20"/>
          <w:szCs w:val="20"/>
        </w:rPr>
        <w:t xml:space="preserve">41 hits from </w:t>
      </w:r>
      <w:proofErr w:type="spellStart"/>
      <w:r w:rsidRPr="0072562F">
        <w:rPr>
          <w:rFonts w:ascii="Times New Roman" w:hAnsi="Times New Roman"/>
          <w:sz w:val="20"/>
          <w:szCs w:val="20"/>
        </w:rPr>
        <w:t>Microsource</w:t>
      </w:r>
      <w:proofErr w:type="spellEnd"/>
      <w:r w:rsidRPr="0072562F">
        <w:rPr>
          <w:rFonts w:ascii="Times New Roman" w:hAnsi="Times New Roman"/>
          <w:sz w:val="20"/>
          <w:szCs w:val="20"/>
        </w:rPr>
        <w:t xml:space="preserve"> library, Prestwick library and CMLD library, with name, CID number, code, percentage of inhibition at 40 µM from primary screen, and dose-response reconfirmation data from secondary screen.</w:t>
      </w:r>
    </w:p>
    <w:p w:rsidR="006E3490" w:rsidRPr="00EE0383" w:rsidRDefault="006E3490" w:rsidP="006E3490">
      <w:pPr>
        <w:rPr>
          <w:rFonts w:ascii="Times New Roman" w:hAnsi="Times New Roman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5"/>
        <w:gridCol w:w="540"/>
        <w:gridCol w:w="794"/>
        <w:gridCol w:w="2548"/>
        <w:gridCol w:w="344"/>
        <w:gridCol w:w="610"/>
        <w:gridCol w:w="348"/>
        <w:gridCol w:w="765"/>
        <w:gridCol w:w="487"/>
        <w:gridCol w:w="412"/>
        <w:gridCol w:w="412"/>
        <w:gridCol w:w="412"/>
        <w:gridCol w:w="412"/>
        <w:gridCol w:w="353"/>
      </w:tblGrid>
      <w:tr w:rsidR="006E3490" w:rsidRPr="00EE0383" w:rsidTr="00A827FA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Plate I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Coordinate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Nam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 xml:space="preserve">Code 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CID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DE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 xml:space="preserve">Primary Screen 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C5BE9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Dose-response (% Inhibition)</w:t>
            </w:r>
          </w:p>
        </w:tc>
      </w:tr>
      <w:tr w:rsidR="006E3490" w:rsidRPr="00EE0383" w:rsidTr="00A827FA">
        <w:trPr>
          <w:trHeight w:val="55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3490" w:rsidRPr="00EE0383" w:rsidRDefault="006E3490" w:rsidP="00A827FA">
            <w:pPr>
              <w:rPr>
                <w:rFonts w:ascii="Times New Roman" w:eastAsia="SimSu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3490" w:rsidRPr="00EE0383" w:rsidRDefault="006E3490" w:rsidP="00A827FA">
            <w:pPr>
              <w:rPr>
                <w:rFonts w:ascii="Times New Roman" w:eastAsia="SimSu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3490" w:rsidRPr="00EE0383" w:rsidRDefault="006E3490" w:rsidP="00A827FA">
            <w:pPr>
              <w:rPr>
                <w:rFonts w:ascii="Times New Roman" w:eastAsia="SimSu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3490" w:rsidRPr="00EE0383" w:rsidRDefault="006E3490" w:rsidP="00A827FA">
            <w:pPr>
              <w:rPr>
                <w:rFonts w:ascii="Times New Roman" w:eastAsia="SimSu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3490" w:rsidRPr="00EE0383" w:rsidRDefault="006E3490" w:rsidP="00A827FA">
            <w:pPr>
              <w:rPr>
                <w:rFonts w:ascii="Times New Roman" w:eastAsia="SimSun" w:hAnsi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6E3490" w:rsidRPr="00EE0383" w:rsidRDefault="006E3490" w:rsidP="00A827FA">
            <w:pPr>
              <w:rPr>
                <w:rFonts w:ascii="Times New Roman" w:eastAsia="SimSun" w:hAnsi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proofErr w:type="spellStart"/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% Inhibi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  <w:lang w:val="el-GR"/>
              </w:rPr>
              <w:t>160 μ</w:t>
            </w: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  <w:lang w:val="el-GR"/>
              </w:rPr>
              <w:t>80 μ</w:t>
            </w: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  <w:lang w:val="el-GR"/>
              </w:rPr>
              <w:t>40 μ</w:t>
            </w: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  <w:lang w:val="el-GR"/>
              </w:rPr>
              <w:t>20 μ</w:t>
            </w: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  <w:lang w:val="el-GR"/>
              </w:rPr>
              <w:t>10 μ</w:t>
            </w: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  <w:lang w:val="el-GR"/>
              </w:rPr>
              <w:t>5 μ</w:t>
            </w: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K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RIBOFLAV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935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C2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D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7.6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H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SALICYLANIL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8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C2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N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TOPOTECAN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06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8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8C0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E6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8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4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B77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9.8</w:t>
            </w:r>
          </w:p>
        </w:tc>
      </w:tr>
      <w:tr w:rsidR="006E3490" w:rsidRPr="00EE0383" w:rsidTr="00A827FA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CRIFLAVINIUM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8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6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PROFLAVINE HEMISULF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A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4BF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9C0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A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DD7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5.9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H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HARMALOL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4591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8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4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0.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AD3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3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8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6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B7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67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A8F7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9.2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BRAZILE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4539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A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7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F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5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67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8A7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6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796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0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IPYRIDAMO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7.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E4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2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4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C5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E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5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27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7D6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.1</w:t>
            </w:r>
          </w:p>
        </w:tc>
      </w:tr>
      <w:tr w:rsidR="006E3490" w:rsidRPr="00EE0383" w:rsidTr="00A827FA">
        <w:trPr>
          <w:trHeight w:val="217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H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QUINACRINE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A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2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8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B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7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7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5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E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6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867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17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THACRIDINE LACT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b/>
                <w:bCs/>
                <w:color w:val="000000"/>
                <w:kern w:val="24"/>
                <w:sz w:val="15"/>
                <w:szCs w:val="15"/>
              </w:rPr>
              <w:t>A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7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E8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3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5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7.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0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7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7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17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877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756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AUNORUBICI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0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37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8CE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5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5C4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1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4CD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3D1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3DA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0E7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.8</w:t>
            </w:r>
          </w:p>
        </w:tc>
      </w:tr>
      <w:tr w:rsidR="006E3490" w:rsidRPr="00EE0383" w:rsidTr="00A827FA">
        <w:trPr>
          <w:trHeight w:val="318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OXORUBICIN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439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9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D9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3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FC2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3C7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D0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D6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6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F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EE9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18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8.9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I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KU01045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77568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1E3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D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0.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7C9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7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ED4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8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E0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1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B2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.7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P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PIRUBICIN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53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6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3D1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D9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7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C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C4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AE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8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HOMIDIUM BROM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7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4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7B6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BD3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9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E3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7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B0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8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A9D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HLORANI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3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7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8D7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0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8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6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E7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9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7E6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0</w:t>
            </w:r>
          </w:p>
        </w:tc>
      </w:tr>
      <w:tr w:rsidR="006E3490" w:rsidRPr="00EE0383" w:rsidTr="00A827FA">
        <w:trPr>
          <w:trHeight w:val="3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ITOXANTRONE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10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9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4C8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6.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9C0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C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8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3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2.2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EFEXAMIDE HYDRO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0838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CE6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.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C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E7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3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C3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1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9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857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1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SANGUINARINE SULF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3941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DDD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6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67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8B7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857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1.4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J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RGOTAMINE TART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3525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C5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D4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E4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5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9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9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D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8E7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8C7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2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SODIUM TETRADECYL SULF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36657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0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E5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8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9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877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7A6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7.3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ENTIAN VIOLE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0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E7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E9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D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9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F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A967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9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lastRenderedPageBreak/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ARCINOL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7106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8C9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6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8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897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I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GAR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6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8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.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1C3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7C4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AD8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E8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EDA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8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SENNOSIDE 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31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6C4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0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2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F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8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SENNOSIDE 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14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AC5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9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0C2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2D5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E9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F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DC8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7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L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ANTHR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9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CC6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E2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A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B2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9877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1.2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O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PROPIDIUM IOD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49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CD3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67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9C9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D9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3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F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8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A27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5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GOSSYP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5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EC6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.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CD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E6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D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A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7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F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KU01050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67462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ECF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5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1E3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E8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F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6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C17C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4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O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KU01042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77568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7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7E6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DD4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5DF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0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C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B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B87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8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BENZETHONIUM CHLOR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4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2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6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D5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E8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D3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D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98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1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LOBAR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31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9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A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CD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2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B7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4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KU01578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13605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8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D6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ED9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9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A9C7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1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J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CHOLIC ACID, METHYL EST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09608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D8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7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2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D6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3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E0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6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4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CB5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6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E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BENZBROMAR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4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5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B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E8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E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C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47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A9E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2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KU015798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13605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B7A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2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C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8DB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A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E3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B6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A7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7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N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TELMISART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59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5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C6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DDD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CD7E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C78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275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A977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1.1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J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NONOXYNOL-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723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5D6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7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EB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9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C67D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1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1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2DE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5.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EDD82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BA77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3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M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FENBENDAZO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3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8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4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4D1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676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AB77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0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B179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DB81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-3.4</w:t>
            </w:r>
          </w:p>
        </w:tc>
      </w:tr>
      <w:tr w:rsidR="006E3490" w:rsidRPr="00EE0383" w:rsidTr="00A827FA">
        <w:trPr>
          <w:trHeight w:val="223"/>
        </w:trPr>
        <w:tc>
          <w:tcPr>
            <w:tcW w:w="0" w:type="auto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D3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L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URIN TRICARBOXYLIC ACI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A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2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63BE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129.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8696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center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6.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7D27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FD4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8.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E4E483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4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4E884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3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DD780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2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CBD7B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:rsidR="006E3490" w:rsidRPr="00EE0383" w:rsidRDefault="006E3490" w:rsidP="00A827FA">
            <w:pPr>
              <w:spacing w:line="223" w:lineRule="atLeast"/>
              <w:jc w:val="center"/>
              <w:textAlignment w:val="bottom"/>
              <w:rPr>
                <w:rFonts w:ascii="Times New Roman" w:eastAsia="SimSun" w:hAnsi="Times New Roman"/>
                <w:sz w:val="15"/>
                <w:szCs w:val="15"/>
              </w:rPr>
            </w:pPr>
            <w:r w:rsidRPr="00EE0383">
              <w:rPr>
                <w:rFonts w:ascii="Times New Roman" w:eastAsia="SimSun" w:hAnsi="Times New Roman"/>
                <w:color w:val="000000"/>
                <w:kern w:val="24"/>
                <w:sz w:val="15"/>
                <w:szCs w:val="15"/>
              </w:rPr>
              <w:t>0.7</w:t>
            </w:r>
          </w:p>
        </w:tc>
      </w:tr>
    </w:tbl>
    <w:p w:rsidR="00E314DB" w:rsidRDefault="00E314DB">
      <w:bookmarkStart w:id="0" w:name="_GoBack"/>
      <w:bookmarkEnd w:id="0"/>
    </w:p>
    <w:sectPr w:rsidR="00E314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490"/>
    <w:rsid w:val="006E3490"/>
    <w:rsid w:val="00A825E7"/>
    <w:rsid w:val="00E31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5-09T13:00:00Z</dcterms:created>
  <dcterms:modified xsi:type="dcterms:W3CDTF">2017-05-09T13:01:00Z</dcterms:modified>
</cp:coreProperties>
</file>